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6" w:type="dxa"/>
        <w:tblLook w:val="04A0" w:firstRow="1" w:lastRow="0" w:firstColumn="1" w:lastColumn="0" w:noHBand="0" w:noVBand="1"/>
      </w:tblPr>
      <w:tblGrid>
        <w:gridCol w:w="2970"/>
        <w:gridCol w:w="1406"/>
        <w:gridCol w:w="1667"/>
        <w:gridCol w:w="1309"/>
        <w:gridCol w:w="222"/>
        <w:gridCol w:w="222"/>
      </w:tblGrid>
      <w:tr w:rsidR="008561E5" w:rsidRPr="008561E5" w:rsidTr="008561E5">
        <w:trPr>
          <w:trHeight w:val="420"/>
        </w:trPr>
        <w:tc>
          <w:tcPr>
            <w:tcW w:w="7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le</w:t>
            </w:r>
            <w:proofErr w:type="spellEnd"/>
            <w:r w:rsidRPr="00856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Differentially expressed miRNAs with nominal significance</w:t>
            </w: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.I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  <w:r w:rsidRPr="00856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9E-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4E-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732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27E-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688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3E-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85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3E-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3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7E-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81E-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1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90E-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433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72E-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51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5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51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6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4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96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3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70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2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60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09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44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2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180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78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200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30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5a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46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54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1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79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28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482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5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41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48a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7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1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34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2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63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00a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20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37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6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30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6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00c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8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11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0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23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2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4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7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23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55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0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852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69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2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8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2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83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6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5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hsa-miR-501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1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6-2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758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9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35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9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36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5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8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744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6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7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185-1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21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30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23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06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59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93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3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913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200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0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01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3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6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3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74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6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97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87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3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87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92a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2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11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3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8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511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46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40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6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99a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1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6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93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82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7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8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29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0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00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5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31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20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7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433b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77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06b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1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78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0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0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39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hsa-miR-502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20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2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1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81c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2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54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7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85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32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78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1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7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24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773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7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1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42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2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28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let-7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0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766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1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614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2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0e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let-7g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let-7c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1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85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let-7i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93a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42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7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4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60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86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2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4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82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0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5b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9c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5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48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7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52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99b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48ad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hsa-miR-93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0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06a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4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5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2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7b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4-2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48ak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5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40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23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90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45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9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516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0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5a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0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86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2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7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2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20a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5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1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8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628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9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505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126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3a-5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5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81-3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sa-miR-339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5E-0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E5" w:rsidRPr="008561E5" w:rsidTr="008561E5">
        <w:trPr>
          <w:trHeight w:val="310"/>
        </w:trPr>
        <w:tc>
          <w:tcPr>
            <w:tcW w:w="7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E5" w:rsidRPr="008561E5" w:rsidRDefault="008561E5" w:rsidP="0085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Log value of fold change between recurrent versus non-recurrent group. </w:t>
            </w:r>
          </w:p>
        </w:tc>
      </w:tr>
    </w:tbl>
    <w:p w:rsidR="00C52A15" w:rsidRDefault="00C52A15"/>
    <w:sectPr w:rsidR="00C52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1E5"/>
    <w:rsid w:val="008561E5"/>
    <w:rsid w:val="00C5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514F1-D1B1-4AA1-8ED3-A41A3CD0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61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61E5"/>
    <w:rPr>
      <w:color w:val="954F72"/>
      <w:u w:val="single"/>
    </w:rPr>
  </w:style>
  <w:style w:type="paragraph" w:customStyle="1" w:styleId="xl65">
    <w:name w:val="xl65"/>
    <w:basedOn w:val="Normal"/>
    <w:rsid w:val="00856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561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561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561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561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56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56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56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56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561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561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561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561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56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56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56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9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5</Words>
  <Characters>499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Donghui</dc:creator>
  <cp:keywords/>
  <dc:description/>
  <cp:lastModifiedBy>Li,Donghui</cp:lastModifiedBy>
  <cp:revision>1</cp:revision>
  <dcterms:created xsi:type="dcterms:W3CDTF">2016-10-13T20:49:00Z</dcterms:created>
  <dcterms:modified xsi:type="dcterms:W3CDTF">2016-10-13T20:50:00Z</dcterms:modified>
</cp:coreProperties>
</file>